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5BAF" w:rsidRPr="00C76D46" w:rsidRDefault="00945BAF" w:rsidP="00945BAF">
      <w:pPr>
        <w:spacing w:line="600" w:lineRule="auto"/>
        <w:jc w:val="both"/>
        <w:rPr>
          <w:rFonts w:cs="Calibri"/>
          <w:sz w:val="24"/>
          <w:szCs w:val="24"/>
        </w:rPr>
      </w:pPr>
      <w:r w:rsidRPr="00C76D46">
        <w:rPr>
          <w:rFonts w:cs="Calibri"/>
          <w:noProof/>
          <w:sz w:val="24"/>
          <w:szCs w:val="24"/>
          <w:lang w:bidi="fa-IR"/>
        </w:rPr>
        <w:drawing>
          <wp:inline distT="0" distB="0" distL="0" distR="0" wp14:anchorId="744B15C9" wp14:editId="7F8FB162">
            <wp:extent cx="5943600" cy="4457849"/>
            <wp:effectExtent l="0" t="0" r="0" b="0"/>
            <wp:docPr id="3" name="Picture 3" descr="C:\Users\Desktop\Desktop\Articles\My research\Articles\Ehsan Musavi\1\12.9.23\12.8.23\plot\joinpoint reg\gist 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sktop\Desktop\Articles\My research\Articles\Ehsan Musavi\1\12.9.23\12.8.23\plot\joinpoint reg\gist ag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BAF" w:rsidRPr="00C76D46" w:rsidRDefault="00945BAF" w:rsidP="00945BAF">
      <w:pPr>
        <w:spacing w:line="600" w:lineRule="auto"/>
        <w:jc w:val="both"/>
        <w:rPr>
          <w:rFonts w:cs="Calibri"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S11 Fig</w:t>
      </w:r>
      <w:r w:rsidRPr="00C76D46">
        <w:rPr>
          <w:rFonts w:cs="Calibri"/>
          <w:b/>
          <w:bCs/>
          <w:sz w:val="24"/>
          <w:szCs w:val="24"/>
        </w:rPr>
        <w:t>.</w:t>
      </w:r>
      <w:r w:rsidRPr="00C76D46"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A</w:t>
      </w:r>
      <w:r w:rsidRPr="00C76D46">
        <w:rPr>
          <w:rFonts w:cs="Calibri"/>
          <w:sz w:val="24"/>
          <w:szCs w:val="24"/>
        </w:rPr>
        <w:t>ge-adjusted incidence rate of gastrointestinal stromal tumor over 2000-2019 and in 2020 in the United States, by age. APC: annual percent change. * Represent p-value less than 0.05.</w:t>
      </w:r>
    </w:p>
    <w:p w:rsidR="00995AC4" w:rsidRDefault="00995AC4">
      <w:bookmarkStart w:id="0" w:name="_GoBack"/>
      <w:bookmarkEnd w:id="0"/>
    </w:p>
    <w:sectPr w:rsidR="00995AC4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BAF"/>
    <w:rsid w:val="00945BAF"/>
    <w:rsid w:val="00995AC4"/>
    <w:rsid w:val="00A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6971B5-C07A-4E41-A35F-22351D89C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BAF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7-05T06:41:00Z</dcterms:created>
  <dcterms:modified xsi:type="dcterms:W3CDTF">2024-07-05T06:41:00Z</dcterms:modified>
</cp:coreProperties>
</file>